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33AD98" w14:textId="77777777" w:rsidR="00593FFB" w:rsidRPr="00155DCE" w:rsidRDefault="00593FFB" w:rsidP="00593FF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55DC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8E0E0CF" wp14:editId="461D3C91">
            <wp:extent cx="2833200" cy="2278800"/>
            <wp:effectExtent l="0" t="0" r="5715" b="762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3200" cy="227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55DC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AA95892" wp14:editId="7DB7C754">
            <wp:extent cx="2822400" cy="22680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2400" cy="226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978871" w14:textId="77777777" w:rsidR="00593FFB" w:rsidRPr="00155DCE" w:rsidRDefault="00593FFB" w:rsidP="00593FF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E5A4A4B" w14:textId="40B003F8" w:rsidR="00593FFB" w:rsidRPr="00155DCE" w:rsidRDefault="00593FFB" w:rsidP="00593FF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55DCE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686E6E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155DC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155DCE">
        <w:rPr>
          <w:rFonts w:ascii="Times New Roman" w:hAnsi="Times New Roman" w:cs="Times New Roman"/>
          <w:sz w:val="24"/>
          <w:szCs w:val="24"/>
        </w:rPr>
        <w:t>Histogram of yellow rust glume infection in the MAGIC recombinant inbred lines (RILs) at trials NIAB16 (left) and OSG16 (right). The number of MAGIC RILs includes single counts for un-replicated lines and total counts for replicated lines.</w:t>
      </w:r>
    </w:p>
    <w:p w14:paraId="327539BE" w14:textId="77777777" w:rsidR="00593FFB" w:rsidRDefault="00593FFB"/>
    <w:sectPr w:rsidR="00593F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3FFB"/>
    <w:rsid w:val="00593FFB"/>
    <w:rsid w:val="00686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786F93"/>
  <w15:chartTrackingRefBased/>
  <w15:docId w15:val="{1253E1B9-32BC-4AB6-8F0C-F64BCE4D9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3FF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29</Characters>
  <Application>Microsoft Office Word</Application>
  <DocSecurity>0</DocSecurity>
  <Lines>1</Lines>
  <Paragraphs>1</Paragraphs>
  <ScaleCrop>false</ScaleCrop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Cockram</dc:creator>
  <cp:keywords/>
  <dc:description/>
  <cp:lastModifiedBy>James Cockram</cp:lastModifiedBy>
  <cp:revision>2</cp:revision>
  <dcterms:created xsi:type="dcterms:W3CDTF">2021-09-17T15:13:00Z</dcterms:created>
  <dcterms:modified xsi:type="dcterms:W3CDTF">2022-01-24T22:36:00Z</dcterms:modified>
</cp:coreProperties>
</file>